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bCs/>
          <w:sz w:val="28"/>
          <w:lang w:val="en-GB"/>
        </w:rPr>
      </w:pPr>
      <w:r>
        <w:rPr>
          <w:rFonts w:cs="Calibri" w:ascii="Calibri" w:hAnsi="Calibri"/>
          <w:b/>
          <w:bCs/>
          <w:sz w:val="28"/>
          <w:lang w:val="en-GB"/>
        </w:rPr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b/>
          <w:lang w:val="en-GB"/>
        </w:rPr>
        <w:t>TABLE S1</w:t>
      </w:r>
      <w:r>
        <w:rPr>
          <w:rFonts w:cs="Calibri" w:ascii="Calibri" w:hAnsi="Calibri"/>
          <w:bCs/>
          <w:lang w:val="en-GB"/>
        </w:rPr>
        <w:t xml:space="preserve"> Primers and probes used in the study</w:t>
      </w:r>
    </w:p>
    <w:p>
      <w:pPr>
        <w:pStyle w:val="Normal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929505" cy="6929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6929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3260"/>
                              <w:gridCol w:w="992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ligonucleotide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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'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ize(bp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nealing temp (°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fosA6</w:t>
                                  </w: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-like-</w:t>
                                  </w: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</w:rPr>
                                    <w:t>ATGCTGAGTGGACTGAAT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jc w:val="center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52</w:t>
                                  </w: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.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fosA6</w:t>
                                  </w: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-like-</w:t>
                                  </w: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0"/>
                                      <w:szCs w:val="20"/>
                                    </w:rPr>
                                    <w:t>ATCGGCTTCGCTAATACTA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-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2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2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3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3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4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4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5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5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6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6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7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A7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C2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osC2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CTX-M-1-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CTX-M-1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CTX-M-9-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CTX-M-9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rmtB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rmtB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mcr-1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mcr-1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loR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F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floR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ATCTGTGGGTCTGCCTGTC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ATGCCCGCATAGGGCTT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GCAATCACTCAACCATCTGA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TGAAGACCATTCCGGCATA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GCGTCAAGCCTGGCAT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GCCGTCAGGGTCGAGA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CTGGCGTTTTATCAGCGG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CTTCGCTGCGGTTGTCT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TATTAGCGAAGCCGATTTTG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CCCCTTATACGGCTGCT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CCGGCTTTGAGATGCTGA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TGAAGGTGGCGATGGAG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TCTGAACCACTTAACGCTT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CCCGAAACGCATTCCAG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TGGAGGCTACTTGGATT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AGGCTACCGCTATGGAT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CTTCCAGAATAAGGAATC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CGTCTAAGGCGATAAACA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TGACCGTATTGGGAGTT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ACCAGTTACAGCCCTT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ACATCAACGATGCCCTC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AAGTTCTGTTCCGATGG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CGGTCAGTCCGTTTGT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CTTGGTCGGTCTGTAG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CTGAGGGTGTCGTCATCT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s-ES"/>
                                    </w:rPr>
                                    <w:t>GTCCCGACAATGCTGACTA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2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4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2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2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1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6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4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2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9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9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7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3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  <w:lang w:val="es-ES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9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5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7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60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5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5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4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0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6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6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2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2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GB"/>
                                    </w:rPr>
                                    <w:t>56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545.6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3260"/>
                        <w:gridCol w:w="992"/>
                        <w:gridCol w:w="1843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Oligonucleotide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20"/>
                                <w:szCs w:val="20"/>
                              </w:rPr>
                              <w:t>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3'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ize(bp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Annealing temp (°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20"/>
                                <w:szCs w:val="20"/>
                              </w:rPr>
                              <w:t>fosA6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-like-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</w:rPr>
                              <w:t>ATGCTGAGTGGACTGAATC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20"/>
                              <w:jc w:val="center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2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52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 xml:space="preserve">.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20"/>
                                <w:szCs w:val="20"/>
                              </w:rPr>
                              <w:t>fosA6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-like-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20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sz w:val="20"/>
                                <w:szCs w:val="20"/>
                              </w:rPr>
                              <w:t>ATCGGCTTCGCTAATACTAA</w:t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-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2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2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3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3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4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4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5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5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6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6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7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A7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C2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osC2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CTX-M-1-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CTX-M-1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CTX-M-9-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CTX-M-9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rmtB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rmtB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mcr-1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mcr-1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loR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loR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n-US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ATCTGTGGGTCTGCCTGTCG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ATGCCCGCATAGGGCTT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GCAATCACTCAACCATCTGA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TGAAGACCATTCCGGCATA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GCGTCAAGCCTGGCATT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GCCGTCAGGGTCGAGA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CTGGCGTTTTATCAGCGGT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CTTCGCTGCGGTTGTCTT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TATTAGCGAAGCCGATTTTG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CCCCTTATACGGCTGCT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CCGGCTTTGAGATGCTGA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TGAAGGTGGCGATGGAG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TCTGAACCACTTAACGCTTG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CCCGAAACGCATTCCAG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TGGAGGCTACTTGGATT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AGGCTACCGCTATGGATT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CTTCCAGAATAAGGAATC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CGTCTAAGGCGATAAACA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TGACCGTATTGGGAGTT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ACCAGTTACAGCCCTT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ACATCAACGATGCCCTC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AAGTTCTGTTCCGATGG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CGGTCAGTCCGTTTGT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CTTGGTCGGTCTGTAG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CTGAGGGTGTCGTCATCT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s-ES"/>
                              </w:rPr>
                              <w:t>GTCCCGACAATGCTGACTA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2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4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2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2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1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6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4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2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9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9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7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3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  <w:lang w:val="es-ES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9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5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7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60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5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5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4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0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6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6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2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2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GB"/>
                              </w:rPr>
                              <w:t>56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fr-FR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4"/>
      <w:szCs w:val="24"/>
      <w:lang w:val="fr-FR"/>
    </w:rPr>
  </w:style>
  <w:style w:type="character" w:styleId="Char1">
    <w:name w:val="页脚 Char"/>
    <w:qFormat/>
    <w:rPr>
      <w:sz w:val="24"/>
      <w:szCs w:val="24"/>
      <w:lang w:val="fr-FR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sz w:val="24"/>
      <w:szCs w:val="24"/>
      <w:lang w:val="fr-FR"/>
    </w:rPr>
  </w:style>
  <w:style w:type="character" w:styleId="Style17">
    <w:name w:val="批注主题 字符"/>
    <w:qFormat/>
    <w:rPr>
      <w:b/>
      <w:bCs/>
      <w:sz w:val="24"/>
      <w:szCs w:val="24"/>
      <w:lang w:val="fr-FR"/>
    </w:rPr>
  </w:style>
  <w:style w:type="character" w:styleId="Style18">
    <w:name w:val="批注框文本 字符"/>
    <w:qFormat/>
    <w:rPr>
      <w:sz w:val="18"/>
      <w:szCs w:val="18"/>
      <w:lang w:val="fr-F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Style19">
    <w:name w:val="批注文字"/>
    <w:basedOn w:val="Normal"/>
    <w:qFormat/>
    <w:pPr/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普通(网站)"/>
    <w:basedOn w:val="Normal"/>
    <w:qFormat/>
    <w:pPr>
      <w:spacing w:before="280" w:after="280"/>
    </w:pPr>
    <w:rPr>
      <w:rFonts w:ascii="宋体;SimSun" w:hAnsi="宋体;SimSun" w:cs="宋体;SimSun"/>
      <w:lang w:val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12:41:00Z</dcterms:created>
  <dc:creator>cattoir</dc:creator>
  <dc:description/>
  <cp:keywords/>
  <dc:language>en-US</dc:language>
  <cp:lastModifiedBy>home-PC</cp:lastModifiedBy>
  <dcterms:modified xsi:type="dcterms:W3CDTF">2020-05-29T20:40:00Z</dcterms:modified>
  <cp:revision>6</cp:revision>
  <dc:subject/>
  <dc:title>Oligo-nucleotides</dc:title>
</cp:coreProperties>
</file>